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6AD" w:rsidRPr="00491549" w:rsidRDefault="00CE56AD" w:rsidP="00CE56AD">
      <w:pPr>
        <w:pStyle w:val="Heading2"/>
        <w:spacing w:line="360" w:lineRule="auto"/>
        <w:rPr>
          <w:lang w:val="en-US"/>
        </w:rPr>
      </w:pPr>
      <w:bookmarkStart w:id="0" w:name="_GoBack"/>
      <w:bookmarkEnd w:id="0"/>
      <w:r w:rsidRPr="00491549">
        <w:rPr>
          <w:lang w:val="en-US"/>
        </w:rPr>
        <w:t>Supplementary table</w:t>
      </w:r>
    </w:p>
    <w:tbl>
      <w:tblPr>
        <w:tblStyle w:val="TableGrid"/>
        <w:tblW w:w="906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462"/>
        <w:gridCol w:w="1276"/>
        <w:gridCol w:w="1275"/>
        <w:gridCol w:w="1418"/>
        <w:gridCol w:w="1276"/>
        <w:gridCol w:w="1353"/>
      </w:tblGrid>
      <w:tr w:rsidR="00CE56AD" w:rsidRPr="00491549" w:rsidTr="00DF33C9">
        <w:trPr>
          <w:trHeight w:val="300"/>
        </w:trPr>
        <w:tc>
          <w:tcPr>
            <w:tcW w:w="9060" w:type="dxa"/>
            <w:gridSpan w:val="6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120" w:line="360" w:lineRule="auto"/>
              <w:rPr>
                <w:rFonts w:ascii="Calibri" w:hAnsi="Calibri" w:cs="Calibri"/>
                <w:lang w:val="en-US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 xml:space="preserve">Supplementary table 1. Cardiovascular load at work 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  <w:lang w:val="en-US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eastAsia="Aptos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All</w:t>
            </w:r>
          </w:p>
          <w:p w:rsidR="00CE56AD" w:rsidRPr="00491549" w:rsidRDefault="00CE56AD" w:rsidP="00DF33C9">
            <w:pPr>
              <w:spacing w:after="20" w:line="360" w:lineRule="auto"/>
              <w:rPr>
                <w:rFonts w:ascii="Calibri" w:eastAsia="Aptos" w:hAnsi="Calibri" w:cs="Calibri"/>
              </w:rPr>
            </w:pPr>
          </w:p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 xml:space="preserve"> n=1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eastAsia="Aptos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Construction workers</w:t>
            </w:r>
          </w:p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 xml:space="preserve"> n=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eastAsia="Aptos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Kitchen workers</w:t>
            </w:r>
          </w:p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n=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eastAsia="Aptos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 xml:space="preserve">Cleaners </w:t>
            </w:r>
          </w:p>
          <w:p w:rsidR="00CE56AD" w:rsidRPr="00491549" w:rsidRDefault="00CE56AD" w:rsidP="00DF33C9">
            <w:pPr>
              <w:spacing w:after="20" w:line="360" w:lineRule="auto"/>
              <w:rPr>
                <w:rFonts w:ascii="Calibri" w:eastAsia="Aptos" w:hAnsi="Calibri" w:cs="Calibri"/>
              </w:rPr>
            </w:pPr>
          </w:p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n=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eastAsia="Aptos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 xml:space="preserve">Assistant nurses </w:t>
            </w:r>
          </w:p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n=25</w:t>
            </w:r>
          </w:p>
        </w:tc>
      </w:tr>
      <w:tr w:rsidR="00CE56AD" w:rsidRPr="00491549" w:rsidTr="00DF33C9">
        <w:trPr>
          <w:trHeight w:val="300"/>
        </w:trPr>
        <w:tc>
          <w:tcPr>
            <w:tcW w:w="90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  <w:lang w:val="en-US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Relative time spent in different intensity zones, shown in figure 1, based on mean value across measurement days for each individual.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0- 20%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7 (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4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45 (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2 (2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7 (16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0-29%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2 (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9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2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2 (1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4 (12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0-39%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0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3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16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1 (1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0 (7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40-49%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8 (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10 (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5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11 (1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7 (10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 xml:space="preserve">50-59 %, mean (SD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 (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 (4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60-69 %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0.5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0.8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0.6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0.3 (0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0.2 (0.6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50-69 %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4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3 (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 (4)</w:t>
            </w:r>
          </w:p>
        </w:tc>
      </w:tr>
      <w:tr w:rsidR="00CE56AD" w:rsidRPr="00491549" w:rsidTr="00DF33C9">
        <w:trPr>
          <w:trHeight w:val="300"/>
        </w:trPr>
        <w:tc>
          <w:tcPr>
            <w:tcW w:w="90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  <w:lang w:val="en-US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Number of workers with an average load over different %HRR thresholds, based on mean value across measurement days for each individual.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&gt;24.5 %HRR, 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52 (43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16 (5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12 (34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16 (57)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8 (32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&gt;30 %HR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4 (2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10 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4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8 (2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 (8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&gt;33 %HRR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13 (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5 (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 (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4 (14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2 (8)</w:t>
            </w:r>
          </w:p>
        </w:tc>
      </w:tr>
      <w:tr w:rsidR="00CE56AD" w:rsidRPr="00491549" w:rsidTr="00DF33C9">
        <w:trPr>
          <w:trHeight w:val="300"/>
        </w:trPr>
        <w:tc>
          <w:tcPr>
            <w:tcW w:w="90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eastAsia="Aptos" w:hAnsi="Calibri" w:cs="Calibri"/>
                <w:lang w:val="en-US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Number of workdays with an average load over different %HRR thresholds, based on all 296 valid measurement days.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&gt;24.5% HRR, n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140 (47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46 (59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32 (36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40 (56)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22 (37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&gt;30% HR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65 (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22 (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12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25 (3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6 (10)</w:t>
            </w:r>
          </w:p>
        </w:tc>
      </w:tr>
      <w:tr w:rsidR="00CE56AD" w:rsidRPr="00491549" w:rsidTr="00DF33C9">
        <w:trPr>
          <w:trHeight w:val="300"/>
        </w:trPr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  <w:lang w:val="en-US"/>
              </w:rPr>
              <w:t>&gt;33% HRR, n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41 (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14 (1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7 (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15 (21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E56AD" w:rsidRPr="00491549" w:rsidRDefault="00CE56AD" w:rsidP="00DF33C9">
            <w:pPr>
              <w:spacing w:after="20" w:line="360" w:lineRule="auto"/>
              <w:rPr>
                <w:rFonts w:ascii="Calibri" w:hAnsi="Calibri" w:cs="Calibri"/>
              </w:rPr>
            </w:pPr>
            <w:r w:rsidRPr="00491549">
              <w:rPr>
                <w:rFonts w:ascii="Calibri" w:eastAsia="Aptos" w:hAnsi="Calibri" w:cs="Calibri"/>
              </w:rPr>
              <w:t>5 (9)</w:t>
            </w:r>
          </w:p>
        </w:tc>
      </w:tr>
    </w:tbl>
    <w:p w:rsidR="00CE56AD" w:rsidRPr="00491549" w:rsidRDefault="00CE56AD" w:rsidP="00CE56AD">
      <w:pPr>
        <w:spacing w:line="360" w:lineRule="auto"/>
        <w:rPr>
          <w:rFonts w:ascii="Calibri" w:hAnsi="Calibri" w:cs="Calibri"/>
          <w:lang w:val="en-US"/>
        </w:rPr>
      </w:pPr>
    </w:p>
    <w:p w:rsidR="00CE56AD" w:rsidRPr="00491549" w:rsidRDefault="00CE56AD" w:rsidP="00CE56AD">
      <w:pPr>
        <w:spacing w:line="360" w:lineRule="auto"/>
        <w:rPr>
          <w:rFonts w:ascii="Calibri" w:hAnsi="Calibri" w:cs="Calibri"/>
          <w:lang w:val="en-US"/>
        </w:rPr>
      </w:pPr>
    </w:p>
    <w:p w:rsidR="00CE56AD" w:rsidRPr="00491549" w:rsidRDefault="00CE56AD" w:rsidP="00CE56AD">
      <w:pPr>
        <w:spacing w:line="360" w:lineRule="auto"/>
        <w:rPr>
          <w:rFonts w:ascii="Calibri" w:hAnsi="Calibri" w:cs="Calibri"/>
          <w:lang w:val="en-US"/>
        </w:rPr>
      </w:pPr>
      <w:r w:rsidRPr="00491549">
        <w:rPr>
          <w:rFonts w:ascii="Calibri" w:hAnsi="Calibri" w:cs="Calibri"/>
          <w:noProof/>
          <w:lang w:val="en-IN" w:eastAsia="en-IN"/>
        </w:rPr>
        <w:lastRenderedPageBreak/>
        <w:drawing>
          <wp:inline distT="0" distB="0" distL="0" distR="0" wp14:anchorId="70FC5D70" wp14:editId="1C9982AF">
            <wp:extent cx="5760720" cy="2947035"/>
            <wp:effectExtent l="0" t="0" r="0" b="5715"/>
            <wp:docPr id="2060131779" name="Bildobjekt 1" descr="En bild som visar skärmbild, text, Färggrann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131779" name="Bildobjekt 1" descr="En bild som visar skärmbild, text, Färggrann, linje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6AD" w:rsidRDefault="00CE56AD" w:rsidP="00CE56AD">
      <w:pPr>
        <w:spacing w:line="360" w:lineRule="auto"/>
        <w:rPr>
          <w:rFonts w:ascii="Calibri" w:hAnsi="Calibri" w:cs="Calibri"/>
          <w:lang w:val="en-US"/>
        </w:rPr>
      </w:pPr>
      <w:r w:rsidRPr="00491549">
        <w:rPr>
          <w:rFonts w:ascii="Calibri" w:hAnsi="Calibri" w:cs="Calibri"/>
          <w:lang w:val="en-US"/>
        </w:rPr>
        <w:t>Supplementary figure 1. Distribution of the cardiovascular fitness test results for all participants and for the individual work sectors, presented in relation to reference values (Väisinen et al. 2024).</w:t>
      </w:r>
    </w:p>
    <w:p w:rsidR="00CE56AD" w:rsidRPr="00A874ED" w:rsidRDefault="00CE56AD" w:rsidP="00CE56AD">
      <w:pPr>
        <w:spacing w:line="360" w:lineRule="auto"/>
        <w:rPr>
          <w:rFonts w:ascii="Calibri" w:hAnsi="Calibri" w:cs="Calibri"/>
          <w:lang w:val="en-US"/>
        </w:rPr>
      </w:pPr>
    </w:p>
    <w:p w:rsidR="00CD559A" w:rsidRDefault="00CD559A"/>
    <w:sectPr w:rsidR="00CD559A" w:rsidSect="00F57462">
      <w:headerReference w:type="even" r:id="rId5"/>
      <w:headerReference w:type="default" r:id="rId6"/>
      <w:foot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2159662"/>
      <w:docPartObj>
        <w:docPartGallery w:val="Page Numbers (Bottom of Page)"/>
        <w:docPartUnique/>
      </w:docPartObj>
    </w:sdtPr>
    <w:sdtEndPr/>
    <w:sdtContent>
      <w:p w:rsidR="008D652B" w:rsidRDefault="00CE56AD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D652B" w:rsidRDefault="00CE56A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4725" w:rsidRDefault="00CE56AD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4E7C38C" wp14:editId="3A45AED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549769477" name="Textruta 2" descr="Begränsad delning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814725" w:rsidRPr="00814725" w:rsidRDefault="00CE56AD" w:rsidP="0081472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1472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E7C38C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" filled="f" stroked="f">
              <v:textbox style="mso-fit-shape-to-text:t" inset="0,15pt,20pt,0">
                <w:txbxContent>
                  <w:p w:rsidR="00814725" w:rsidRPr="00814725" w:rsidRDefault="00CE56AD" w:rsidP="0081472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1472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4725" w:rsidRDefault="00CE56AD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E517E45" wp14:editId="3765E2D3">
              <wp:simplePos x="897147" y="448574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560974368" name="Textruta 3" descr="Begränsad delning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814725" w:rsidRPr="00814725" w:rsidRDefault="00CE56AD" w:rsidP="0081472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1472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517E45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5.55pt;z-index:25166131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" filled="f" stroked="f">
              <v:textbox style="mso-fit-shape-to-text:t" inset="0,15pt,20pt,0">
                <w:txbxContent>
                  <w:p w:rsidR="00814725" w:rsidRPr="00814725" w:rsidRDefault="00CE56AD" w:rsidP="0081472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1472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4725" w:rsidRDefault="00CE56AD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ABB969C" wp14:editId="698DD65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983736488" name="Textruta 1" descr="Begränsad delning">
                <a:extLst xmlns:a="http://schemas.openxmlformats.org/drawingml/2006/main">
                  <a:ext uri="{5AE41FA2-C0FF-4470-9BD4-5FADCA87CBE2}">
                    <aclsh:classification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814725" w:rsidRPr="00814725" w:rsidRDefault="00CE56AD" w:rsidP="0081472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81472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ABB969C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" filled="f" stroked="f">
              <v:textbox style="mso-fit-shape-to-text:t" inset="0,15pt,20pt,0">
                <w:txbxContent>
                  <w:p w:rsidR="00814725" w:rsidRPr="00814725" w:rsidRDefault="00CE56AD" w:rsidP="0081472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81472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6AD"/>
    <w:rsid w:val="001D4DEE"/>
    <w:rsid w:val="00223609"/>
    <w:rsid w:val="00CD559A"/>
    <w:rsid w:val="00CE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55627-BA42-4D60-9B5E-A28278128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6AD"/>
    <w:rPr>
      <w:kern w:val="2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5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56A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CE56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6AD"/>
    <w:rPr>
      <w:kern w:val="2"/>
      <w:lang w:val="sv-SE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E56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6AD"/>
    <w:rPr>
      <w:kern w:val="2"/>
      <w:lang w:val="sv-SE"/>
      <w14:ligatures w14:val="standardContextual"/>
    </w:rPr>
  </w:style>
  <w:style w:type="table" w:styleId="TableGrid">
    <w:name w:val="Table Grid"/>
    <w:basedOn w:val="TableNormal"/>
    <w:rsid w:val="00CE56AD"/>
    <w:pPr>
      <w:spacing w:after="0" w:line="260" w:lineRule="atLeast"/>
    </w:pPr>
    <w:rPr>
      <w:rFonts w:ascii="Arial" w:eastAsia="Times New Roman" w:hAnsi="Arial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vya Ramesh</dc:creator>
  <cp:keywords/>
  <dc:description/>
  <cp:lastModifiedBy>Thivya Ramesh</cp:lastModifiedBy>
  <cp:revision>1</cp:revision>
  <dcterms:created xsi:type="dcterms:W3CDTF">2025-07-14T01:34:00Z</dcterms:created>
  <dcterms:modified xsi:type="dcterms:W3CDTF">2025-07-14T01:35:00Z</dcterms:modified>
</cp:coreProperties>
</file>